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597" w:rsidRPr="00CB4597" w:rsidRDefault="00CB4597" w:rsidP="00CB4597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CB4597">
        <w:rPr>
          <w:rFonts w:ascii="Times New Roman" w:hAnsi="Times New Roman" w:cs="Times New Roman"/>
          <w:b/>
          <w:sz w:val="20"/>
          <w:szCs w:val="20"/>
        </w:rPr>
        <w:t>Additional file 6.</w:t>
      </w:r>
      <w:proofErr w:type="gramEnd"/>
      <w:r w:rsidRPr="00CB459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CB4597">
        <w:rPr>
          <w:rFonts w:ascii="Times New Roman" w:hAnsi="Times New Roman" w:cs="Times New Roman"/>
          <w:b/>
          <w:sz w:val="20"/>
          <w:szCs w:val="20"/>
        </w:rPr>
        <w:t>Effect of CDV on ‘cell cycle’ and ‘DNA replication, recombination, and repair’ in HPV</w:t>
      </w:r>
      <w:r w:rsidRPr="00CB4597">
        <w:rPr>
          <w:rFonts w:ascii="Times New Roman" w:hAnsi="Times New Roman" w:cs="Times New Roman"/>
          <w:b/>
          <w:sz w:val="20"/>
          <w:szCs w:val="20"/>
          <w:vertAlign w:val="superscript"/>
        </w:rPr>
        <w:t>-</w:t>
      </w:r>
      <w:r w:rsidRPr="00CB4597">
        <w:rPr>
          <w:rFonts w:ascii="Times New Roman" w:hAnsi="Times New Roman" w:cs="Times New Roman"/>
          <w:b/>
          <w:sz w:val="20"/>
          <w:szCs w:val="20"/>
        </w:rPr>
        <w:t xml:space="preserve"> cells.</w:t>
      </w:r>
      <w:proofErr w:type="gramEnd"/>
    </w:p>
    <w:p w:rsidR="008E2273" w:rsidRPr="00CB4597" w:rsidRDefault="008E2273" w:rsidP="008E2273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CB459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Genes modulated by CDV in HaCaT and/or PHKs</w:t>
      </w:r>
      <w:r w:rsidRPr="00CB4597">
        <w:rPr>
          <w:rFonts w:ascii="Times New Roman" w:hAnsi="Times New Roman" w:cs="Times New Roman"/>
        </w:rPr>
        <w:t xml:space="preserve"> </w:t>
      </w:r>
      <w:r w:rsidRPr="00CB459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re involved in pathways related to ‘cell cycle’ and ‘DNA replication, recombination, and repair’</w:t>
      </w:r>
    </w:p>
    <w:p w:rsidR="008E2273" w:rsidRPr="00CB4597" w:rsidRDefault="008E2273" w:rsidP="008E227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:rsidR="00AE3284" w:rsidRPr="00CB4597" w:rsidRDefault="008E2273" w:rsidP="008E227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B459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enes similarly modulated by CDV in HaCaT and PHKs that are involved in pathways related to ‘cell cycle’ and ‘DNA replication, recombination, and repair’</w:t>
      </w:r>
    </w:p>
    <w:tbl>
      <w:tblPr>
        <w:tblStyle w:val="LightShading1"/>
        <w:tblW w:w="15559" w:type="dxa"/>
        <w:tblLayout w:type="fixed"/>
        <w:tblLook w:val="04A0"/>
      </w:tblPr>
      <w:tblGrid>
        <w:gridCol w:w="1101"/>
        <w:gridCol w:w="2551"/>
        <w:gridCol w:w="10348"/>
        <w:gridCol w:w="779"/>
        <w:gridCol w:w="780"/>
      </w:tblGrid>
      <w:tr w:rsidR="008E2273" w:rsidRPr="00917365" w:rsidTr="008E2273">
        <w:trPr>
          <w:cnfStyle w:val="100000000000"/>
          <w:trHeight w:val="26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917365" w:rsidRDefault="008E2273" w:rsidP="008E227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 name</w:t>
            </w:r>
          </w:p>
        </w:tc>
        <w:tc>
          <w:tcPr>
            <w:tcW w:w="10348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function</w:t>
            </w:r>
          </w:p>
        </w:tc>
        <w:tc>
          <w:tcPr>
            <w:tcW w:w="1559" w:type="dxa"/>
            <w:gridSpan w:val="2"/>
            <w:noWrap/>
            <w:vAlign w:val="center"/>
            <w:hideMark/>
          </w:tcPr>
          <w:p w:rsidR="008E2273" w:rsidRPr="00917365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fferenti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ression</w:t>
            </w:r>
          </w:p>
        </w:tc>
      </w:tr>
      <w:tr w:rsidR="008E2273" w:rsidRPr="00917365" w:rsidTr="008E2273">
        <w:trPr>
          <w:cnfStyle w:val="000000100000"/>
          <w:trHeight w:val="24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917365" w:rsidRDefault="008E2273" w:rsidP="008E22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48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917365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aCaT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917365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Ks</w:t>
            </w:r>
          </w:p>
        </w:tc>
      </w:tr>
      <w:tr w:rsidR="008E2273" w:rsidRPr="00917365" w:rsidTr="008E2273">
        <w:trPr>
          <w:trHeight w:val="24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ytochrom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P450, family 1, subfamily B, polypeptide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member of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ytochrom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P450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superfamily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of enzymes;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ytochrom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P450 proteins ar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monooxygenases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which catalyze many reactions involved in drug metabolism and synthesis of cholesterol, steroids and other lipids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cnfStyle w:val="000000100000"/>
          <w:trHeight w:val="25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ombospond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bunit of a disulfide-linked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otrimeric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; adhesive glycoprotein that mediates cell-to-cell and cell-to-matrix interactions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</w:tbl>
    <w:p w:rsidR="008E2273" w:rsidRPr="00CB4597" w:rsidRDefault="008E2273" w:rsidP="008E2273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</w:p>
    <w:p w:rsidR="008E2273" w:rsidRPr="00CB4597" w:rsidRDefault="008E2273" w:rsidP="008E2273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B4597">
        <w:rPr>
          <w:rFonts w:ascii="Times New Roman" w:hAnsi="Times New Roman" w:cs="Times New Roman"/>
          <w:b/>
          <w:sz w:val="20"/>
          <w:szCs w:val="20"/>
        </w:rPr>
        <w:t>Genes oppositely modulated by CDV in HaCaT and PHKs that are involved in pathways related to ‘cell cycle’ and ‘DNA replication, recombination, and repair’</w:t>
      </w:r>
    </w:p>
    <w:tbl>
      <w:tblPr>
        <w:tblStyle w:val="LightShading1"/>
        <w:tblW w:w="15559" w:type="dxa"/>
        <w:tblLayout w:type="fixed"/>
        <w:tblLook w:val="04A0"/>
      </w:tblPr>
      <w:tblGrid>
        <w:gridCol w:w="1101"/>
        <w:gridCol w:w="2551"/>
        <w:gridCol w:w="10348"/>
        <w:gridCol w:w="779"/>
        <w:gridCol w:w="780"/>
      </w:tblGrid>
      <w:tr w:rsidR="008E2273" w:rsidRPr="00917365" w:rsidTr="008E2273">
        <w:trPr>
          <w:cnfStyle w:val="100000000000"/>
          <w:trHeight w:val="31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917365" w:rsidRDefault="008E2273" w:rsidP="008E227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 name</w:t>
            </w:r>
          </w:p>
        </w:tc>
        <w:tc>
          <w:tcPr>
            <w:tcW w:w="10348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function</w:t>
            </w:r>
          </w:p>
        </w:tc>
        <w:tc>
          <w:tcPr>
            <w:tcW w:w="1559" w:type="dxa"/>
            <w:gridSpan w:val="2"/>
            <w:noWrap/>
            <w:vAlign w:val="center"/>
            <w:hideMark/>
          </w:tcPr>
          <w:p w:rsidR="008E2273" w:rsidRPr="00917365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tial expression</w:t>
            </w:r>
          </w:p>
        </w:tc>
      </w:tr>
      <w:tr w:rsidR="008E2273" w:rsidRPr="00917365" w:rsidTr="008E2273">
        <w:trPr>
          <w:cnfStyle w:val="000000100000"/>
          <w:trHeight w:val="33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917365" w:rsidRDefault="008E2273" w:rsidP="008E22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48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917365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aCaT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917365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Ks</w:t>
            </w:r>
          </w:p>
        </w:tc>
      </w:tr>
      <w:tr w:rsidR="008E2273" w:rsidRPr="00917365" w:rsidTr="008E2273">
        <w:trPr>
          <w:trHeight w:val="58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BCG2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-binding cassette, sub-family G (WHITE), member 2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er of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erfamily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ATP-binding cassette (ABC) transporters that transport various molecules across extra- and intra-cellular membranes; also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wo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s breast cancer resistance protein because it functions as a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enobiotic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porter playing  a major role in multi-drug resistance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25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LOX5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chidonat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-lipoxygenase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talyzes the first step in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otrien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, and thereby plays a role in inflammatory processes 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6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UB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udding uninhibited by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zimidazole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homolog (yeast), mitotic spindle checkpoint kinase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inase involved in spindle checkpoint function; functions in part by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ting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 member of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otic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heckpoint complex and activating the spindle checkpoint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33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NA2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2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sential for the control of the cell cycle at the G1/S (start) and the G2/M (mitosis) transitions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0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NB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sential for the control of the cell cycle at the G2/M (mitosis) transition; complexes with p34(cdc2) to form the maturation-promoting factor (MPF)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27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EPDC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 domain containing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2F25A2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  <w:r w:rsidR="008E2273"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known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688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LGAP5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cs, large (Drosophila) homolog-associated protein 5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tential cell cycle regulator that may play a role in carcinogenesis of cancer cells; mitotic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prote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gulated by the ubiquitin-proteasome pathway; key regulator of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heren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unction integrity and differentiation that may be involved in CDH1-mediated adhesion and signaling in epithelial cells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367"/>
        </w:trPr>
        <w:tc>
          <w:tcPr>
            <w:cnfStyle w:val="001000000000"/>
            <w:tcW w:w="1101" w:type="dxa"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AP3K8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ge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activated protein kinas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er of the serine/threonine protein kinase family; localizes to the cytoplasm and can activate both the MAP kinase and JNK kinase pathways;  was shown to activat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kappaB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nases, and thus induce the nuclear production of NF-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ppaB</w:t>
            </w:r>
            <w:proofErr w:type="spellEnd"/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2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KI67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 protein that is associated with and may be necessary for cellular proliferation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40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UF2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DC80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etochor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 component, homolog (S. cerevisiae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nent of the essential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etochor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associated NDC80 complex (including Ndc80, Nuf2, Spc24, and Spc25) , which is required for chromosome segregation and spindle checkpoint activity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687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BK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Z binding kinase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tes</w:t>
            </w:r>
            <w:proofErr w:type="spellEnd"/>
            <w:proofErr w:type="gram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P kinase p38. Seems to be active only in mitosis; may also play a role in the activation of lymphoid cells. When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ted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rms a complex with TP53, leading to TP53 destabilization and attenuation of G2/M checkpoint during doxorubicin-induced DNA damage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377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C25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DC80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etochor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 component, homolog (S. cerevisiae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nent of the essential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etochor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associated NDC80 complex, which is required for chromosome segregation and spindle checkpoint activity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384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SPN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rcospa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gen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ssociated gene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er of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troph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glycoprotein complex (DGC) that forms a link between the F-actin cytoskeleton and the extracellular matrix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298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TOP2A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topoisomer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(DNA) II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alpha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170kDa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s and alters the topologic states of DNA during transcription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08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UPR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 protein, transcriptional regulator,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 induced by several stresses; regulates transcription, cell cycle, apoptosis, autophagy, chromatin accessibility and its  functions depend on its molecular partners, its cellular location, the cell-types concerned and its expression level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cnfStyle w:val="000000100000"/>
          <w:trHeight w:val="55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rg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egu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acts with the NEU/ERBB2 receptor tyrosine kinase to increase its phosphorylation on tyrosine residues; is a signaling protein that mediates cell-cell interactions and plays critical roles in the growth and development of multiple organ systems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663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GFB2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orming growth factor, beta 2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er of the TGFB family of cytokines, which regulate proliferation, differentiation, adhesion, migration, and other functions in many cell types by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ducing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eir signal through combinations of transmembrane type I and type II receptors (TGFBR1 and TGFBR2) and their downstream effectors, the SMAD proteins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cnfStyle w:val="000000100000"/>
          <w:trHeight w:val="33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NC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nasc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ellular matrix protein with a spatially and temporally restricted tissue distribution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58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P63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protein p63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er of the p53 family of transcription factors; encodes two groups of protein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form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TA-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form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at function as tumor suppressors and ∆N-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form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s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protein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917365">
              <w:rPr>
                <w:rFonts w:ascii="Arial" w:eastAsia="Times New Roman" w:hAnsi="Arial" w:cs="Arial"/>
                <w:sz w:val="16"/>
                <w:szCs w:val="16"/>
              </w:rPr>
              <w:t>it was reported that treatment with DNA damage agents down-regulates ∆Np63α at the transcription level inducing apoptosis in HaCaT cells that carry mutant p53</w:t>
            </w:r>
          </w:p>
        </w:tc>
        <w:tc>
          <w:tcPr>
            <w:tcW w:w="77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780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</w:tbl>
    <w:p w:rsidR="008E2273" w:rsidRPr="008E2273" w:rsidRDefault="008E2273" w:rsidP="008E2273">
      <w:pPr>
        <w:spacing w:line="240" w:lineRule="auto"/>
        <w:rPr>
          <w:sz w:val="16"/>
          <w:szCs w:val="16"/>
        </w:rPr>
      </w:pPr>
    </w:p>
    <w:p w:rsidR="008E2273" w:rsidRPr="00CB4597" w:rsidRDefault="008E2273" w:rsidP="008E227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B459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enes exclusively modulated by CDV in HaCaT that are involved in pathways related to ‘cell cycle’ and ‘DNA replication, recombination, and repair’</w:t>
      </w:r>
    </w:p>
    <w:tbl>
      <w:tblPr>
        <w:tblStyle w:val="LightShading1"/>
        <w:tblW w:w="15559" w:type="dxa"/>
        <w:tblLayout w:type="fixed"/>
        <w:tblLook w:val="04A0"/>
      </w:tblPr>
      <w:tblGrid>
        <w:gridCol w:w="1101"/>
        <w:gridCol w:w="2551"/>
        <w:gridCol w:w="10348"/>
        <w:gridCol w:w="1559"/>
      </w:tblGrid>
      <w:tr w:rsidR="008E2273" w:rsidRPr="00917365" w:rsidTr="008E2273">
        <w:trPr>
          <w:cnfStyle w:val="100000000000"/>
          <w:trHeight w:val="478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917365" w:rsidRDefault="008E2273" w:rsidP="008E227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 name</w:t>
            </w:r>
          </w:p>
        </w:tc>
        <w:tc>
          <w:tcPr>
            <w:tcW w:w="10348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function</w:t>
            </w:r>
          </w:p>
        </w:tc>
        <w:tc>
          <w:tcPr>
            <w:tcW w:w="1559" w:type="dxa"/>
            <w:vAlign w:val="center"/>
            <w:hideMark/>
          </w:tcPr>
          <w:p w:rsidR="008E2273" w:rsidRPr="00917365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tial expression</w:t>
            </w:r>
          </w:p>
        </w:tc>
      </w:tr>
      <w:tr w:rsidR="008E2273" w:rsidRPr="00917365" w:rsidTr="008E2273">
        <w:trPr>
          <w:cnfStyle w:val="000000100000"/>
          <w:trHeight w:val="801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KT3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nl-BE"/>
              </w:rPr>
              <w:t>v-akt murine thymoma viral oncogene homolog 3 (protein kinase B, gamma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er</w:t>
            </w:r>
            <w:proofErr w:type="gram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the AKT, also called PKB, serine/threonine protein kinase family. AKT kinases are regulators of cell signaling in response to insulin and growth factors; they are involved in a wide variety of biological processes including cell proliferation, differentiation, apoptosis,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igenesi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s well as glycogen synthesis and glucose uptake. This kinase has been shown to be stimulated by platelet-derived growth factor (PDGF), insulin, and insulin-like growth factor 1 (IGF1) and may play a role in regulating cell survival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LDH3A2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ehy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 family, member A2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ys</w:t>
            </w:r>
            <w:proofErr w:type="gram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 major role in the detoxification of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ehyde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rated by alcohol metabolism and lipid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oxidatio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catalyzes the oxidation of long-chain aliphatic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ehyde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fatty acid.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cnfStyle w:val="000000100000"/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LDH6A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ehy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 family, member A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tochondrial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malonat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aldehy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at plays a role in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in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imidin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tabolic pathways; catalyzes the irreversible oxidativ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arboxylatio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onat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malonat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aldehyde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acetyl- and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ionyl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oA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C25C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 division cycle 25 homolog C (S.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mb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rosine protein phosphatase that belongs to the Cdc25 phosphatase family; is required for progression of the cell cycle; directs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hosphorylatio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-bound CDC2 and triggers entry into mitosi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cnfStyle w:val="000000100000"/>
          <w:trHeight w:val="58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OS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FBJ murin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osteosarcoma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viral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oncogen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homolog</w:t>
            </w:r>
            <w:proofErr w:type="spellEnd"/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ne of the four members of the FOS family that includes FOS, FOSB, FOSL1, and FOSL2; they ar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zipper proteins that can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meriz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proteins of the JUN family, thereby forming the transcription factor complex AP-1; as such, the FOS proteins have been implicated as regulators of cell proliferation, differentiation, and transformation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49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DAC8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histon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deacetylas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belongs to class I of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histon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deacetylas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family; catalyzes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deacetylation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of lysine residues in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histon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N-terminal tails and represses transcription in large multiprotein complexes with transcriptional co-repressors; histones play a critical role in transcriptional regulation, cell cycle progression, and developmental events and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histon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acetylation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deacetylation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alters chromosome structure and affects transcription factor access to DNA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cnfStyle w:val="000000100000"/>
          <w:trHeight w:val="49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IF23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>kinesin family member 23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member of kinesin-like protein family that includes microtubule-dependent molecular motors that transport organelles within cells and move chromosomes during cell division; cross-bridges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antiparallel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microtubules and drives microtubule movement in vitro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49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minichromosom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maintenance complex component 6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is one of the highly conserved mini-chromosome maintenance proteins (MCM) that are essential for the initiation of eukaryotic genome replication;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hexameric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protein complex formed by the MCM proteins is a key component of the pre-replication complex (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pre_RC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>) and is involved in the formation of replication forks and in the recruitment of other DNA replication related proteins; the MCM complex consisting of this protein and MCM2, 4 and 7 proteins possesses DNA helicase activity, and may act as a DNA unwinding enzyme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cnfStyle w:val="000000100000"/>
          <w:trHeight w:val="49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FIB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>nuclear factor I/B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member of the NF1 (nuclear factor 1) family of transcription factors; recognizes and binds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palindromic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sequence 5'- TTGGCNNNNNGCCAA-3' present in viral and cellular promoters; nuclear factors are individually capable of activating transcription and replication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49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R2F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 receptor subfamily 2, group F, member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cription factor that binds to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lbum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moter and, in conjunction with another protein (S300-II) stimulates initiation of transcription; binds to both direct repeats and palindromes of the 5'-AGGTCA-3' motif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cnfStyle w:val="000000100000"/>
          <w:trHeight w:val="49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PPM1L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>protein phosphatase, Mg2+/Mn2+ dependent, 1L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acts as a suppressor of the SAPK signaling pathways by associating with and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dephosphorylating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MAP3K7/TAK1 and MAP3K5, and by attenuating the association between MAP3K7/TAK1 and MAP2K4 or MAP2K6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458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ERPINB5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ptidase inhibitor,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 (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lbum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member 5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umor suppressor; blocks the growth, invasion, and metastatic properties of mammary tumors; as it does not undergo the S (stressed) to R (relaxed) conformational transition characteristic of activ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it exhibits no serine proteas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ory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cnfStyle w:val="000000100000"/>
          <w:trHeight w:val="964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KP2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-phase kinase-associated protein 2 (p45), E3 ubiquitin protein ligase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er of the F-box protein family; substrate recognition component of a SCF (SKP1-CUL1-F- box protein) E3 ubiquitin-protein ligase complex which mediates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atio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subsequent proteasomal degradation of target proteins involved in cell cycle progression, signal transduction and transcription; essential element of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-CDK2 S-phase kinase; specifically recognizes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ted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ependent kinase inhibitor 1B (CDKN1B, also referred to as p27 or KIP1) predominantly in S phase and interacts with S-phase kinase-associated protein 1 (SKP1 or p19)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64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ependent kinase inhibitor 1A (p21, Cip1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nds to and inhibits the activity of cyclin-CDK2 or -CDK4 complexes, and thus functions as a regulator of cell cycle progression at G1; gene expression tightly controlled by the tumor suppressor protein p53, through which p21 mediates the p53-dependent cell cycle G1 phase arrest in response to a variety of stress stimuli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51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2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ms a complex with and functions as a regulatory subunit of CDK4 or CDK6, whose activity is required for cell cycle G1/S transition; interacts with and is involved in the phosphorylation of tumor suppressor protein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6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rogen receptor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rogen receptor, a ligand-activated transcription factor composed of several domains important for hormone binding, DNA binding, and activation of transcription; localizes to the nucleus where it may form a homodimer or a heterodimer with estrogen receptor 2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551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ADD45A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wth arrest and DNA-damage-inducible, alpha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s transcript levels are increased following stressful growth arrest conditions and treatment with DNA-damaging agents; responds to environmental stresses by mediating activation of the p38/JNK pathway via MTK1/MEKK4 kinase; the DNA damage-induced transcription of this gene is mediated by both p53-dependent and -independent mechanism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36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A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1, alpha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iotropic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kine involved in various immune responses, inflammatory processes, and hematopoiesi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25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6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s implicated in a wide variety of inflammation-associated disease states 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13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ERPINE2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ptidase inhibitor,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 (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x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inoge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ator inhibitor type 1), member 2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er</w:t>
            </w:r>
            <w:proofErr w:type="gram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 of proteins, a group of proteins that inhibit serine proteases; inhibits the proteases thrombin,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okin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yps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27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NAI2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ail homolog 2 (Drosophila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al repressor; involved in epithelial-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enchymal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ition and invasion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</w:tbl>
    <w:p w:rsidR="008E2273" w:rsidRPr="008E2273" w:rsidRDefault="008E2273" w:rsidP="008E2273">
      <w:pPr>
        <w:spacing w:line="240" w:lineRule="auto"/>
        <w:rPr>
          <w:sz w:val="16"/>
          <w:szCs w:val="16"/>
        </w:rPr>
      </w:pPr>
    </w:p>
    <w:p w:rsidR="008E2273" w:rsidRPr="00CB4597" w:rsidRDefault="008E2273" w:rsidP="008E227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B459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enes exclusively modulated by CDV in PHKs that are involved in pathways related to ‘cell cycle’ and ‘DNA replication, recombination, and repair’</w:t>
      </w:r>
    </w:p>
    <w:tbl>
      <w:tblPr>
        <w:tblStyle w:val="LightShading1"/>
        <w:tblW w:w="15559" w:type="dxa"/>
        <w:tblLayout w:type="fixed"/>
        <w:tblLook w:val="04A0"/>
      </w:tblPr>
      <w:tblGrid>
        <w:gridCol w:w="1101"/>
        <w:gridCol w:w="2551"/>
        <w:gridCol w:w="10348"/>
        <w:gridCol w:w="1559"/>
      </w:tblGrid>
      <w:tr w:rsidR="008E2273" w:rsidRPr="00917365" w:rsidTr="008E2273">
        <w:trPr>
          <w:cnfStyle w:val="100000000000"/>
          <w:trHeight w:val="52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917365" w:rsidRDefault="008E2273" w:rsidP="008E227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8E2273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 name</w:t>
            </w:r>
          </w:p>
        </w:tc>
        <w:tc>
          <w:tcPr>
            <w:tcW w:w="10348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function</w:t>
            </w:r>
          </w:p>
        </w:tc>
        <w:tc>
          <w:tcPr>
            <w:tcW w:w="1559" w:type="dxa"/>
            <w:vAlign w:val="center"/>
            <w:hideMark/>
          </w:tcPr>
          <w:p w:rsidR="008E2273" w:rsidRPr="00917365" w:rsidRDefault="008E2273" w:rsidP="008E2273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tial expression</w:t>
            </w:r>
          </w:p>
        </w:tc>
      </w:tr>
      <w:tr w:rsidR="008E2273" w:rsidRPr="00917365" w:rsidTr="008E2273">
        <w:trPr>
          <w:cnfStyle w:val="000000100000"/>
          <w:trHeight w:val="66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LDH1L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aldehyd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dehydrogenas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1 family, member L1</w:t>
            </w:r>
          </w:p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talyzes the conversion of 10-formyltetrahydrofolate,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otinami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denin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nucleoti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ate (NADP+), and water to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hydrofolat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NADPH, and carbon dioxide; belongs to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ehy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; loss of function or expression of this gene is associated with decreased apoptosis, increased cell motility, and cancer progression.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82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K6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ependent kinase 6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talytic subunit of the protein kinase complex that is important for cell cycle G1 phase progression and G1/S transition; it activity first appears in mid-G1 phase, which is controlled by the regulatory subunits including D-typ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members of INK4 family of CDK inhibitors; this kinase, as well as CDK4, has been shown to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t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and thus regulate the activity of, tumor suppressor protein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cnfStyle w:val="000000100000"/>
          <w:trHeight w:val="41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YP1A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ytochrom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P450, family 1, subfamily A, polypeptide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member of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ytochrom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P450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superfamily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of enzymes that ar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monooxygenases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which catalyze many reactions involved in drug metabolism and synthesis of cholesterol, steroids and other lipid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657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FIA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>nuclear factor I/A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member of the NF1 (nuclear factor 1) family of transcription factors; recognizes and binds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palindromic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sequence 5'- TTGGCNNNNNGCCAA-3' present in viral and cellular promoters; nuclear factors are individually capable of activating transcription and replication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cnfStyle w:val="000000100000"/>
          <w:trHeight w:val="41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COA7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nuclear receptor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oactivator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7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hances the transcriptional activities of several nuclear receptors. Involved in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ctivatio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different nuclear receptors, such as ESR1, THRB, PPARG and RARA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↓</w:t>
            </w:r>
          </w:p>
        </w:tc>
      </w:tr>
      <w:tr w:rsidR="008E2273" w:rsidRPr="00917365" w:rsidTr="008E2273">
        <w:trPr>
          <w:trHeight w:val="25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AG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stromal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antigen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component of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ohesin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complex, a complex required for the cohesion of sister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hromatids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after DNA replication;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ohesin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complex apparently forms a larg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proteinaceous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ring within which sister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hromatids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can be trapped; at anaphase, the complex is cleaved and dissociates from </w:t>
            </w:r>
            <w:r w:rsidRPr="00917365">
              <w:rPr>
                <w:rFonts w:ascii="Arial" w:hAnsi="Arial" w:cs="Arial"/>
                <w:sz w:val="16"/>
                <w:szCs w:val="16"/>
              </w:rPr>
              <w:lastRenderedPageBreak/>
              <w:t xml:space="preserve">chromatin, allowing sister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hromatids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to segregate;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ohesin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complex may also play a role in spindle pole assembly during mitosi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lastRenderedPageBreak/>
              <w:t>↓</w:t>
            </w:r>
          </w:p>
        </w:tc>
      </w:tr>
      <w:tr w:rsidR="008E2273" w:rsidRPr="00917365" w:rsidTr="008E2273">
        <w:trPr>
          <w:cnfStyle w:val="000000100000"/>
          <w:trHeight w:val="25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ALDH1A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ehy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family, member A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inds free retinal and cellular retinol-binding protein- bound retinal; can convert/oxidiz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naldehy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retinoic acid 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25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LDH7A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aldehyd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dehydrogenas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7 family, member A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member of subfamily 7 in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aldehyd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dehydrogenas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gene family that play a major role in the detoxification of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aldehydes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generated by alcohol metabolism and lipid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peroxidatio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25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NAPC7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>anaphase promoting complex subunit 7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tetratricopeptid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repeat containing component of the anaphase promoting complex/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yclosom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(APC/C), a large E3 ubiquitin ligase that controls cell cycle progression by targeting a number of cell cycle regulators such as B-typ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yclins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for 26S proteasome-mediated degradation through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ubiquitination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; is required for proper protein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ubiquitination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function of APC/C and for the interaction of APC/C with certain transcription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oactivator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979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uloviral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AP repeat-containing 5 (apoptosis inhibitor surviving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er of the inhibitor of apoptosis (IAP) gene family, which encode negative regulatory proteins that prevent apoptotic cell death; IAP family members usually contain multipl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uloviru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AP repeat (BIR) domains, but BIRC5 has only a single BIR domain; is a component of the chromosomal passenger complex (CPC), a complex that acts as a key regulator of mitosis; the CPC complex has essential functions at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tromer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ensuring correct chromosome alignment and segregation and is required for chromatin-induced microtubule stabilization and spindle assembly.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1263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cancer 1, early onset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uclear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prote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at plays a role in maintaining genomic stability, and it also acts as a tumor suppressor; the BRCA1-BARD1 heterodimer coordinates a diverse range of cellular pathways (such as DNA damage repair,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atio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transcriptional regulation to maintain genomic stability); acts by mediating ubiquitin E3 ligase activity that is required for its tumor suppressor function; plays a central role in DNA repair by facilitating cellular response to DNA repair; required for appropriate cell cycle arrests after ionizing irradiation in both the S-phase and the G2 phase of the cell cycle; involved in transcriptional regulation of P21 in response to DNA damage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553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NE2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2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forms a complex with and functions as a regulatory subunit of CDK2; specifically interacts with CIP/KIP family of CDK inhibitors, and plays a role in cell cycle G1/S transition; its expression peaks at the G1-S phase and exhibits a pattern of tissue specificity distinct from that of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E1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833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C23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division cycle 23 homolog (S. cerevisiae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sential</w:t>
            </w:r>
            <w:proofErr w:type="gram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cell cycle progression through the G2/M transition; ; is a component of anaphase-promoting complex (APC), which is composed of eight protein subunits and highly conserved in eukaryotic cells. APC catalyzes the formation of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-ubiquitin conjugate that is responsible for the ubiquitin-mediated proteolysis of B-typ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This protein and 3 other members of the APC complex contain the TPR (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tricopepti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eat), a protein domain important for protein-protein interaction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54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C25A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 division cycle 25 homolog A (S.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mb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er of the CDC25 family of tyrosine protein phosphatases; is required for progression from G1 to the S phase of the cell cycle;  activates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ependent kinase CDC2 by removing two phosphate groups; is specifically degraded in response to DNA damage, which prevents cells with chromosomal abnormalities from progressing through cell division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36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C6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 division cycle 6 homolog (S. cerevisiae) 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olved in the initiation of DNA replication; participates in checkpoint controls that ensure DNA replication is completed before mitosis is initiated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38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C7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 division cycle 7 homolog (S. cerevisiae) 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as protein kinase activity; 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te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ritical substrates that regulate the G1/S phase transition and/or DNA replication; can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te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CM2 and MCM3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97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K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ependent kinase 1; CDC2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er of the Ser/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kinase family ; plays a key role in the control of the eukaryotic cell cycle; required in higher cells for entry into S-phase and mitosis; is a catalytic subunit of the highly conserved protein kinase complex known as M-phase promoting factor (MPF), which is essential for G1/S and G2/M phase transitions of eukaryotic cell cycle;  mitotic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bly associate with this protein and function as regulatory subunits; its kinase activity is controlled by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cumulation and destruction through the cell cycle; its phosphorylation and its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hosphorylatio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so play important regulatory roles in cell cycle control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60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T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atin licensing and DNA replication factor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volved in the formation of the pre-replication complex that is necessary for DNA replication;  can bind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min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which prevents replication and may function to prevent this protein from initiating replication at inappropriate origins; phosphorylation of this protein by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-dependent kinases results in degradation of the protein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31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KS2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28 protein kinase regulatory subunit 2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nds</w:t>
            </w:r>
            <w:proofErr w:type="gram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the catalytic subunit of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pendent kinases and is essential for their biological function.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en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dher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ssociated protein), beta 1, 88kDa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s part of a complex of proteins that constitut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heren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unctions (AJs); involved in the regulation of cell adhesion and in signal transduction through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t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HFR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dihydrofolat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17365">
              <w:rPr>
                <w:rFonts w:ascii="Arial" w:hAnsi="Arial" w:cs="Arial"/>
                <w:sz w:val="16"/>
                <w:szCs w:val="16"/>
              </w:rPr>
              <w:t>converts</w:t>
            </w:r>
            <w:proofErr w:type="gramEnd"/>
            <w:r w:rsidRPr="0091736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dihydrofolat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into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tetrahydrofolat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, a methyl group shuttle required for the de novo synthesis of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purines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thymidylic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acid, and certain amino acids.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RAM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>DNA-damage regulated autophagy modulator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>lysosomal modulator of autophagy that plays a central role in p53/TP53-mediated apoptosi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GEN1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Gen homolog 1,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endonucleas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(Drosophila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2F25A2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="008E2273" w:rsidRPr="00917365">
              <w:rPr>
                <w:rFonts w:ascii="Arial" w:hAnsi="Arial" w:cs="Arial"/>
                <w:sz w:val="16"/>
                <w:szCs w:val="16"/>
              </w:rPr>
              <w:t>ndonuclease</w:t>
            </w:r>
            <w:proofErr w:type="spellEnd"/>
            <w:r w:rsidR="008E2273" w:rsidRPr="00917365">
              <w:rPr>
                <w:rFonts w:ascii="Arial" w:hAnsi="Arial" w:cs="Arial"/>
                <w:sz w:val="16"/>
                <w:szCs w:val="16"/>
              </w:rPr>
              <w:t xml:space="preserve"> which cleaves flap structures at the junction between single-stranded DNA and double-stranded DNA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STT2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>glutathione S-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transferas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theta 2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member of the theta class of the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superfamily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of glutathione S-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transferas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proteins that catalyze the conjugation of reduced glutathione to a variety of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electrophilic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and hydrophobic compound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STM3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>glutathione S-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transferase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mu 3 (brain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>belongs to the mu class of glutathione S-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transferases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; functions in the detoxification of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electrophilic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 xml:space="preserve"> compounds, including carcinogens, therapeutic drugs, environmental toxins and products of oxidative stress, by conjugation with glutathione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AT2B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(lysine)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transfer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B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s with p300/CBP, being CBP and p300 large nuclear proteins that bind to many sequence-specific factors involved in cell growth and/or differentiation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397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IF1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esin family member 1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tor protein that belongs to the kinesin-like protein family;  involved in various kinds of spindle dynamics; functions in chromosome positioning,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trosom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paration and establishing a bipolar spindle during cell mitosi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98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  <w:lang w:val="nl-BE"/>
              </w:rPr>
              <w:t>Mdm2 p53 binding protein homolog (mouse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uclear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protei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at binds and inhibits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activatio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tumor protein p53, as part of an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regulatory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egative feedback loop; its transcription is modulated by the transcription factor tumor protein p53; has E3 ubiquitin ligase activity, which targets tumor protein p53 for proteasomal degradation; also affects the cell cycle, apoptosis, and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igenesi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rough interactions with other proteins, including retinoblastoma 1 and ribosomal protein L5; MDM2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erexpressio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n result in excessive inactivation of tumor protein p53, diminishing its tumor suppressor function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BN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brin</w:t>
            </w:r>
            <w:proofErr w:type="spellEnd"/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er of the MRE11/RAD50 double-strand break repair complex which consists of 5 proteins; is involved in DNA double-strand break repair and DNA damage-induced checkpoint activation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61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RC6</w:t>
            </w:r>
          </w:p>
        </w:tc>
        <w:tc>
          <w:tcPr>
            <w:tcW w:w="2551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igin recognition complex subunit 6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 a subunit of the  origin recognition complex (ORC), a highly conserved six subunit protein complex essential for the initiation of the DNA replication in eukaryotic cells; ORC binds specifically to origins of replication and serves as a platform for the assembly of additional initiation factor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56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CNA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liferating cell nuclear antigen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s an auxiliary protein of DNA polymerase delta and is involved in the control of eukaryotic DNA replication by increasing the polymerase's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essibility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uring elongation of the leading strand; in response to DNA damage, this protein is ubiquitinated and is involved in the RAD6-dependent DNA repair pathway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65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DD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-induced death domain protein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ains a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rich repeat and a death domain; interacts with other death domain proteins, such as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TNFRSF6)-associated via death domain (FADD) and MAP-kinase activating death domain-containing protein (MADD), and thus may function as an adaptor protein in cell death-related signaling processe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LAGL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iomorphic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denoma gene-like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2H2 zinc finger protein with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activation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DNA-binding activities; has been shown to have anti-proliferative properties, and thus thought to function as a tumor suppressor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6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MAIP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rbol-12-myristate-13-acetate-induced protein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motes activation of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pase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apoptosis; promotes mitochondrial membrane changes and efflux of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ptogenic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s from the mitochondria; contributes to p53-dependent apoptosis after radiation exposure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937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51 homolog (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A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omolog, E. coli) (S. cerevisiae) 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er of the RAD51 protein family which are involved in the homologous recombination and repair of DNA; interacts with th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DNA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binding protein RPA and RAD52, and plays roles in homologous recombination and double-strand break repair; binds to single and double stranded DNA and exhibits DNA-dependent ATPase activity; interacts with BRCA1 and BRCA2, which may be important for the cellular response to DNA damage; BRCA2 regulates both the intracellular localization and DNA-binding ability of this protein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20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FC3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>replication factor C (activator 1) 3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 an auxiliary protein of DNA polymerase delta and epsilon; t</w:t>
            </w:r>
            <w:r w:rsidRPr="00917365">
              <w:rPr>
                <w:rFonts w:ascii="Arial" w:hAnsi="Arial" w:cs="Arial"/>
                <w:sz w:val="16"/>
                <w:szCs w:val="16"/>
              </w:rPr>
              <w:t>he elongation of primed DNA templates by DNA polymerase delta and epsilon requires the action of the accessory proteins proliferating cell nuclear antigen (PCNA) and activator 1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486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RM2B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oti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2 B (TP53 inducible)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mall subunit of a p53-inducible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oti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this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tetrameric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zyme catalyzes the conversion of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osi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hosphate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oxyribonucleoside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hosphates</w:t>
            </w:r>
            <w:proofErr w:type="spellEnd"/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the product of this reaction is necessary for DNA synthesi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315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P53AIP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protein p53 regulated apoptosis inducing protein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 play an important role in mediating p53/TP53- dependent apoptosi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cnfStyle w:val="000000100000"/>
          <w:trHeight w:val="38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P53INP1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protein p53 inducible nuclear protein 1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response to double-strand DNA breaks, promotes p53/TP53 phosphorylation on 'Ser-46' and subsequent apoptosis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8E2273" w:rsidRPr="00917365" w:rsidTr="008E2273">
        <w:trPr>
          <w:trHeight w:val="442"/>
        </w:trPr>
        <w:tc>
          <w:tcPr>
            <w:cnfStyle w:val="001000000000"/>
            <w:tcW w:w="1101" w:type="dxa"/>
            <w:noWrap/>
            <w:vAlign w:val="center"/>
            <w:hideMark/>
          </w:tcPr>
          <w:p w:rsidR="008E2273" w:rsidRPr="008E2273" w:rsidRDefault="008E2273" w:rsidP="008E2273">
            <w:pPr>
              <w:rPr>
                <w:rFonts w:ascii="Arial" w:eastAsia="Times New Roman" w:hAnsi="Arial" w:cs="Arial"/>
                <w:bCs w:val="0"/>
                <w:i/>
                <w:color w:val="000000"/>
                <w:sz w:val="16"/>
                <w:szCs w:val="16"/>
              </w:rPr>
            </w:pPr>
            <w:r w:rsidRPr="008E22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P53I3</w:t>
            </w:r>
          </w:p>
        </w:tc>
        <w:tc>
          <w:tcPr>
            <w:tcW w:w="2551" w:type="dxa"/>
            <w:noWrap/>
            <w:vAlign w:val="center"/>
            <w:hideMark/>
          </w:tcPr>
          <w:p w:rsidR="008E2273" w:rsidRPr="00917365" w:rsidRDefault="008E2273" w:rsidP="008E2273">
            <w:pPr>
              <w:spacing w:before="100" w:beforeAutospacing="1" w:after="100" w:afterAutospacing="1"/>
              <w:outlineLvl w:val="0"/>
              <w:cnfStyle w:val="000000000000"/>
              <w:rPr>
                <w:rFonts w:ascii="Arial" w:eastAsia="Times New Roman" w:hAnsi="Arial" w:cs="Arial"/>
                <w:bCs/>
                <w:kern w:val="36"/>
                <w:sz w:val="16"/>
                <w:szCs w:val="16"/>
                <w:lang w:val="nl-BE"/>
              </w:rPr>
            </w:pPr>
            <w:r w:rsidRPr="00917365">
              <w:rPr>
                <w:rFonts w:ascii="Arial" w:eastAsia="Times New Roman" w:hAnsi="Arial" w:cs="Arial"/>
                <w:bCs/>
                <w:kern w:val="36"/>
                <w:sz w:val="16"/>
                <w:szCs w:val="16"/>
                <w:lang w:val="nl-BE"/>
              </w:rPr>
              <w:t xml:space="preserve">tumor protein p53 inducible protein 3 </w:t>
            </w:r>
          </w:p>
        </w:tc>
        <w:tc>
          <w:tcPr>
            <w:tcW w:w="10348" w:type="dxa"/>
            <w:vAlign w:val="center"/>
            <w:hideMark/>
          </w:tcPr>
          <w:p w:rsidR="008E2273" w:rsidRPr="00917365" w:rsidRDefault="008E2273" w:rsidP="008E2273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365">
              <w:rPr>
                <w:rFonts w:ascii="Arial" w:hAnsi="Arial" w:cs="Arial"/>
                <w:sz w:val="16"/>
                <w:szCs w:val="16"/>
              </w:rPr>
              <w:t xml:space="preserve">is similar to </w:t>
            </w:r>
            <w:proofErr w:type="spellStart"/>
            <w:r w:rsidRPr="00917365">
              <w:rPr>
                <w:rFonts w:ascii="Arial" w:hAnsi="Arial" w:cs="Arial"/>
                <w:sz w:val="16"/>
                <w:szCs w:val="16"/>
              </w:rPr>
              <w:t>oxidoreductases</w:t>
            </w:r>
            <w:proofErr w:type="spellEnd"/>
            <w:r w:rsidRPr="00917365">
              <w:rPr>
                <w:rFonts w:ascii="Arial" w:hAnsi="Arial" w:cs="Arial"/>
                <w:sz w:val="16"/>
                <w:szCs w:val="16"/>
              </w:rPr>
              <w:t>, which are enzymes involved in cellular responses to oxidative stresses and irradiation; its transcription is induced by the tumor suppressor p53 and is thought to be involved in p53-mediated cell death</w:t>
            </w:r>
          </w:p>
        </w:tc>
        <w:tc>
          <w:tcPr>
            <w:tcW w:w="1559" w:type="dxa"/>
            <w:noWrap/>
            <w:vAlign w:val="center"/>
            <w:hideMark/>
          </w:tcPr>
          <w:p w:rsidR="008E2273" w:rsidRPr="008E2273" w:rsidRDefault="008E2273" w:rsidP="008E2273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E227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</w:tbl>
    <w:p w:rsidR="008E2273" w:rsidRDefault="008E2273"/>
    <w:sectPr w:rsidR="008E2273" w:rsidSect="008E227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E2273"/>
    <w:rsid w:val="00250037"/>
    <w:rsid w:val="002F25A2"/>
    <w:rsid w:val="005B010C"/>
    <w:rsid w:val="006466E3"/>
    <w:rsid w:val="008E2273"/>
    <w:rsid w:val="00AE3284"/>
    <w:rsid w:val="00B12D39"/>
    <w:rsid w:val="00C70575"/>
    <w:rsid w:val="00CB4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2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E227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981</Words>
  <Characters>21901</Characters>
  <Application>Microsoft Office Word</Application>
  <DocSecurity>0</DocSecurity>
  <Lines>182</Lines>
  <Paragraphs>51</Paragraphs>
  <ScaleCrop>false</ScaleCrop>
  <Company>KULeuven</Company>
  <LinksUpToDate>false</LinksUpToDate>
  <CharactersWithSpaces>25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De Schutter</dc:creator>
  <cp:lastModifiedBy>Tim De Schutter</cp:lastModifiedBy>
  <cp:revision>2</cp:revision>
  <dcterms:created xsi:type="dcterms:W3CDTF">2013-02-01T09:06:00Z</dcterms:created>
  <dcterms:modified xsi:type="dcterms:W3CDTF">2013-02-01T09:06:00Z</dcterms:modified>
</cp:coreProperties>
</file>